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CC5B9" w14:textId="1B2F10E7" w:rsidR="00140028" w:rsidRPr="00C20316" w:rsidRDefault="005360DC">
      <w:pPr>
        <w:rPr>
          <w:sz w:val="20"/>
          <w:szCs w:val="20"/>
        </w:rPr>
      </w:pPr>
      <w:bookmarkStart w:id="0" w:name="_GoBack"/>
      <w:bookmarkEnd w:id="0"/>
      <w:r>
        <w:rPr>
          <w:sz w:val="20"/>
          <w:szCs w:val="20"/>
        </w:rPr>
        <w:t>Menstruasyon kanaması günlüğü</w:t>
      </w:r>
    </w:p>
    <w:p w14:paraId="74FA1C8D" w14:textId="07B155E5" w:rsidR="007023DA" w:rsidRPr="00C20316" w:rsidRDefault="005360DC">
      <w:pPr>
        <w:rPr>
          <w:sz w:val="20"/>
          <w:szCs w:val="20"/>
        </w:rPr>
      </w:pPr>
      <w:r>
        <w:rPr>
          <w:sz w:val="20"/>
          <w:szCs w:val="20"/>
        </w:rPr>
        <w:t xml:space="preserve">Protokol numarası: </w:t>
      </w:r>
    </w:p>
    <w:p w14:paraId="3A263EF7" w14:textId="7EA3ED11" w:rsidR="00B219A9" w:rsidRPr="00C20316" w:rsidRDefault="005360DC">
      <w:pPr>
        <w:rPr>
          <w:sz w:val="20"/>
          <w:szCs w:val="20"/>
        </w:rPr>
      </w:pPr>
      <w:r>
        <w:rPr>
          <w:sz w:val="20"/>
          <w:szCs w:val="20"/>
        </w:rPr>
        <w:t>Yıl</w:t>
      </w:r>
      <w:r w:rsidR="00B219A9" w:rsidRPr="00C20316">
        <w:rPr>
          <w:sz w:val="20"/>
          <w:szCs w:val="20"/>
        </w:rPr>
        <w:t>: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848"/>
        <w:gridCol w:w="397"/>
        <w:gridCol w:w="397"/>
        <w:gridCol w:w="397"/>
        <w:gridCol w:w="397"/>
        <w:gridCol w:w="397"/>
        <w:gridCol w:w="397"/>
        <w:gridCol w:w="397"/>
        <w:gridCol w:w="397"/>
        <w:gridCol w:w="396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440"/>
        <w:gridCol w:w="1565"/>
      </w:tblGrid>
      <w:tr w:rsidR="00C20316" w:rsidRPr="00C20316" w14:paraId="6591F7DC" w14:textId="77777777" w:rsidTr="00C20316">
        <w:tc>
          <w:tcPr>
            <w:tcW w:w="848" w:type="dxa"/>
          </w:tcPr>
          <w:p w14:paraId="55534505" w14:textId="4B2A1318" w:rsidR="00C20316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y</w:t>
            </w:r>
          </w:p>
        </w:tc>
        <w:tc>
          <w:tcPr>
            <w:tcW w:w="13252" w:type="dxa"/>
            <w:gridSpan w:val="31"/>
          </w:tcPr>
          <w:p w14:paraId="06AFB7B5" w14:textId="68644D20" w:rsidR="00C20316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ün</w:t>
            </w:r>
          </w:p>
        </w:tc>
        <w:tc>
          <w:tcPr>
            <w:tcW w:w="1565" w:type="dxa"/>
          </w:tcPr>
          <w:p w14:paraId="1E27526E" w14:textId="1E3DF267" w:rsidR="00C20316" w:rsidRPr="00C20316" w:rsidRDefault="005360DC" w:rsidP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r adet kanamasının ilk gününden diğerine kadar geçen süre (gün)</w:t>
            </w:r>
          </w:p>
        </w:tc>
      </w:tr>
      <w:tr w:rsidR="007023DA" w:rsidRPr="00C20316" w14:paraId="3300FE3F" w14:textId="77777777" w:rsidTr="00C20316">
        <w:tc>
          <w:tcPr>
            <w:tcW w:w="848" w:type="dxa"/>
          </w:tcPr>
          <w:p w14:paraId="1A830DAA" w14:textId="69DF046A" w:rsidR="007023DA" w:rsidRPr="00C20316" w:rsidRDefault="007023DA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0AFE3FD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</w:t>
            </w:r>
          </w:p>
        </w:tc>
        <w:tc>
          <w:tcPr>
            <w:tcW w:w="397" w:type="dxa"/>
          </w:tcPr>
          <w:p w14:paraId="66CA3859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</w:t>
            </w:r>
          </w:p>
        </w:tc>
        <w:tc>
          <w:tcPr>
            <w:tcW w:w="397" w:type="dxa"/>
          </w:tcPr>
          <w:p w14:paraId="76E0AD8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3</w:t>
            </w:r>
          </w:p>
        </w:tc>
        <w:tc>
          <w:tcPr>
            <w:tcW w:w="397" w:type="dxa"/>
          </w:tcPr>
          <w:p w14:paraId="246F312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4</w:t>
            </w:r>
          </w:p>
        </w:tc>
        <w:tc>
          <w:tcPr>
            <w:tcW w:w="397" w:type="dxa"/>
          </w:tcPr>
          <w:p w14:paraId="58BC5AE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5</w:t>
            </w:r>
          </w:p>
        </w:tc>
        <w:tc>
          <w:tcPr>
            <w:tcW w:w="397" w:type="dxa"/>
          </w:tcPr>
          <w:p w14:paraId="4CF97983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6</w:t>
            </w:r>
          </w:p>
        </w:tc>
        <w:tc>
          <w:tcPr>
            <w:tcW w:w="397" w:type="dxa"/>
          </w:tcPr>
          <w:p w14:paraId="19B765A4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7</w:t>
            </w:r>
          </w:p>
        </w:tc>
        <w:tc>
          <w:tcPr>
            <w:tcW w:w="397" w:type="dxa"/>
          </w:tcPr>
          <w:p w14:paraId="2BC3104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8</w:t>
            </w:r>
          </w:p>
        </w:tc>
        <w:tc>
          <w:tcPr>
            <w:tcW w:w="396" w:type="dxa"/>
          </w:tcPr>
          <w:p w14:paraId="755378FC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9</w:t>
            </w:r>
          </w:p>
        </w:tc>
        <w:tc>
          <w:tcPr>
            <w:tcW w:w="440" w:type="dxa"/>
          </w:tcPr>
          <w:p w14:paraId="1E55408D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0</w:t>
            </w:r>
          </w:p>
        </w:tc>
        <w:tc>
          <w:tcPr>
            <w:tcW w:w="440" w:type="dxa"/>
          </w:tcPr>
          <w:p w14:paraId="479A355E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1</w:t>
            </w:r>
          </w:p>
        </w:tc>
        <w:tc>
          <w:tcPr>
            <w:tcW w:w="440" w:type="dxa"/>
          </w:tcPr>
          <w:p w14:paraId="01FE305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2</w:t>
            </w:r>
          </w:p>
        </w:tc>
        <w:tc>
          <w:tcPr>
            <w:tcW w:w="440" w:type="dxa"/>
          </w:tcPr>
          <w:p w14:paraId="0F904CC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3</w:t>
            </w:r>
          </w:p>
        </w:tc>
        <w:tc>
          <w:tcPr>
            <w:tcW w:w="440" w:type="dxa"/>
          </w:tcPr>
          <w:p w14:paraId="2DDD138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4</w:t>
            </w:r>
          </w:p>
        </w:tc>
        <w:tc>
          <w:tcPr>
            <w:tcW w:w="440" w:type="dxa"/>
          </w:tcPr>
          <w:p w14:paraId="15421DB9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5</w:t>
            </w:r>
          </w:p>
        </w:tc>
        <w:tc>
          <w:tcPr>
            <w:tcW w:w="440" w:type="dxa"/>
          </w:tcPr>
          <w:p w14:paraId="247AFE3A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6</w:t>
            </w:r>
          </w:p>
        </w:tc>
        <w:tc>
          <w:tcPr>
            <w:tcW w:w="440" w:type="dxa"/>
          </w:tcPr>
          <w:p w14:paraId="1D77BD8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7</w:t>
            </w:r>
          </w:p>
        </w:tc>
        <w:tc>
          <w:tcPr>
            <w:tcW w:w="440" w:type="dxa"/>
          </w:tcPr>
          <w:p w14:paraId="15ADCDD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8</w:t>
            </w:r>
          </w:p>
        </w:tc>
        <w:tc>
          <w:tcPr>
            <w:tcW w:w="440" w:type="dxa"/>
          </w:tcPr>
          <w:p w14:paraId="47BD772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19</w:t>
            </w:r>
          </w:p>
        </w:tc>
        <w:tc>
          <w:tcPr>
            <w:tcW w:w="440" w:type="dxa"/>
          </w:tcPr>
          <w:p w14:paraId="4A9033A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0</w:t>
            </w:r>
          </w:p>
        </w:tc>
        <w:tc>
          <w:tcPr>
            <w:tcW w:w="440" w:type="dxa"/>
          </w:tcPr>
          <w:p w14:paraId="1919B75A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1</w:t>
            </w:r>
          </w:p>
        </w:tc>
        <w:tc>
          <w:tcPr>
            <w:tcW w:w="440" w:type="dxa"/>
          </w:tcPr>
          <w:p w14:paraId="0A9BC7F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2</w:t>
            </w:r>
          </w:p>
        </w:tc>
        <w:tc>
          <w:tcPr>
            <w:tcW w:w="440" w:type="dxa"/>
          </w:tcPr>
          <w:p w14:paraId="155256F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3</w:t>
            </w:r>
          </w:p>
        </w:tc>
        <w:tc>
          <w:tcPr>
            <w:tcW w:w="440" w:type="dxa"/>
          </w:tcPr>
          <w:p w14:paraId="12E0447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4</w:t>
            </w:r>
          </w:p>
        </w:tc>
        <w:tc>
          <w:tcPr>
            <w:tcW w:w="440" w:type="dxa"/>
          </w:tcPr>
          <w:p w14:paraId="40AE4152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5</w:t>
            </w:r>
          </w:p>
        </w:tc>
        <w:tc>
          <w:tcPr>
            <w:tcW w:w="440" w:type="dxa"/>
          </w:tcPr>
          <w:p w14:paraId="780CCF50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6</w:t>
            </w:r>
          </w:p>
        </w:tc>
        <w:tc>
          <w:tcPr>
            <w:tcW w:w="440" w:type="dxa"/>
          </w:tcPr>
          <w:p w14:paraId="1E7A18D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7</w:t>
            </w:r>
          </w:p>
        </w:tc>
        <w:tc>
          <w:tcPr>
            <w:tcW w:w="440" w:type="dxa"/>
          </w:tcPr>
          <w:p w14:paraId="4D16BB01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8</w:t>
            </w:r>
          </w:p>
        </w:tc>
        <w:tc>
          <w:tcPr>
            <w:tcW w:w="440" w:type="dxa"/>
          </w:tcPr>
          <w:p w14:paraId="7C10EE3A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29</w:t>
            </w:r>
          </w:p>
        </w:tc>
        <w:tc>
          <w:tcPr>
            <w:tcW w:w="440" w:type="dxa"/>
          </w:tcPr>
          <w:p w14:paraId="3090113F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30</w:t>
            </w:r>
          </w:p>
        </w:tc>
        <w:tc>
          <w:tcPr>
            <w:tcW w:w="440" w:type="dxa"/>
          </w:tcPr>
          <w:p w14:paraId="21F26033" w14:textId="77777777" w:rsidR="007023DA" w:rsidRPr="00C20316" w:rsidRDefault="007023DA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31</w:t>
            </w:r>
          </w:p>
        </w:tc>
        <w:tc>
          <w:tcPr>
            <w:tcW w:w="1565" w:type="dxa"/>
          </w:tcPr>
          <w:p w14:paraId="6A6154D9" w14:textId="77777777" w:rsidR="007023DA" w:rsidRPr="00C20316" w:rsidRDefault="007023DA">
            <w:pPr>
              <w:rPr>
                <w:sz w:val="20"/>
                <w:szCs w:val="20"/>
              </w:rPr>
            </w:pPr>
          </w:p>
        </w:tc>
      </w:tr>
      <w:tr w:rsidR="000E128E" w:rsidRPr="00C20316" w14:paraId="0A448BC3" w14:textId="77777777" w:rsidTr="00C20316">
        <w:tc>
          <w:tcPr>
            <w:tcW w:w="848" w:type="dxa"/>
          </w:tcPr>
          <w:p w14:paraId="48268290" w14:textId="1B6BD98F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ak</w:t>
            </w:r>
          </w:p>
        </w:tc>
        <w:tc>
          <w:tcPr>
            <w:tcW w:w="397" w:type="dxa"/>
          </w:tcPr>
          <w:p w14:paraId="086BB9B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7BF539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1F628E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B8C4BD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045240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7842CF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4BD9BF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915B20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105B286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2904C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A9239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C6C41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5CE88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A51D59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07BEB6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D03B22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D752A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C8B60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A07F4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E41B2F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7B70B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FA0052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8F29F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EEB639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759235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ADF8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30B62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9C828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ECB0F4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1748B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B4CF6B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62A25FD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505F3563" w14:textId="77777777" w:rsidTr="00C20316">
        <w:tc>
          <w:tcPr>
            <w:tcW w:w="848" w:type="dxa"/>
          </w:tcPr>
          <w:p w14:paraId="02B26F97" w14:textId="08DB27CC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Şub</w:t>
            </w:r>
          </w:p>
        </w:tc>
        <w:tc>
          <w:tcPr>
            <w:tcW w:w="397" w:type="dxa"/>
          </w:tcPr>
          <w:p w14:paraId="126FACB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14230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3418EB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50DEF2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29CAD1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FA94A3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C90C0F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847011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702C9D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0542A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DBA1F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1E166A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2B2FE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6D90BE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FAA811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27704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30C1A1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252596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C3B6A0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E5E6FB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7EFD68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70500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F9048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D2FBB0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B26214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0D6992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3BF0FD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3CE8EC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649526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EBCE0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4CBA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3491971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26E5120A" w14:textId="77777777" w:rsidTr="00C20316">
        <w:tc>
          <w:tcPr>
            <w:tcW w:w="848" w:type="dxa"/>
          </w:tcPr>
          <w:p w14:paraId="6F8FE87C" w14:textId="5E83540C" w:rsidR="000E128E" w:rsidRPr="00C20316" w:rsidRDefault="005360DC" w:rsidP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</w:t>
            </w:r>
          </w:p>
        </w:tc>
        <w:tc>
          <w:tcPr>
            <w:tcW w:w="397" w:type="dxa"/>
          </w:tcPr>
          <w:p w14:paraId="7ED6CE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1CACAD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BD3F91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E06B0A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1B4E33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37CC2D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44C7FF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5D6CF5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CDE4DC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5A6BB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2E3FE1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97765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0A309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C160C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AAB9B2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6BDDC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92708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975A3D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1A9E2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533445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AD0D00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CABA3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56F06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D51752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0791C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26FBB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380EEB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453964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B9664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494AF7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1D537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6B18864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47849183" w14:textId="77777777" w:rsidTr="00C20316">
        <w:tc>
          <w:tcPr>
            <w:tcW w:w="848" w:type="dxa"/>
          </w:tcPr>
          <w:p w14:paraId="3CF1C9FF" w14:textId="2FEAD1E7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s</w:t>
            </w:r>
          </w:p>
        </w:tc>
        <w:tc>
          <w:tcPr>
            <w:tcW w:w="397" w:type="dxa"/>
          </w:tcPr>
          <w:p w14:paraId="22DF169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372D90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7FDB0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A56AA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9C58BD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A925A8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BA8837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AC8B84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4151AD3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56E1C3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3E88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61530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5E0105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DF183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CAFFA0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6188DE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709A8B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899883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0B476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BEEE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3CA7B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9E0E20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34BAA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8D0B5D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9DDEF8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23AB46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27D3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EE4C7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3F717D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5B557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FE9E04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1A4E439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5A500424" w14:textId="77777777" w:rsidTr="00C20316">
        <w:tc>
          <w:tcPr>
            <w:tcW w:w="848" w:type="dxa"/>
          </w:tcPr>
          <w:p w14:paraId="43CF2043" w14:textId="77777777" w:rsidR="000E128E" w:rsidRPr="00C20316" w:rsidRDefault="008F063F">
            <w:pPr>
              <w:rPr>
                <w:sz w:val="20"/>
                <w:szCs w:val="20"/>
              </w:rPr>
            </w:pPr>
            <w:r w:rsidRPr="00C20316">
              <w:rPr>
                <w:sz w:val="20"/>
                <w:szCs w:val="20"/>
              </w:rPr>
              <w:t>May</w:t>
            </w:r>
          </w:p>
        </w:tc>
        <w:tc>
          <w:tcPr>
            <w:tcW w:w="397" w:type="dxa"/>
          </w:tcPr>
          <w:p w14:paraId="7C1583B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06B6B2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3FACFA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7FCDF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B0EAE0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D378A2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6BBCFD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E2029A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12EA529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26E64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0A15A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DEE101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0EC53C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5575B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36C850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374F0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5DFAD7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10E73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762F8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B09C0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038781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16433C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C244A6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481E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4D8AB9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73BB31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852877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24DC9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2E80D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910992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D16F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29C088E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178AAEDA" w14:textId="77777777" w:rsidTr="00C20316">
        <w:tc>
          <w:tcPr>
            <w:tcW w:w="848" w:type="dxa"/>
          </w:tcPr>
          <w:p w14:paraId="4ABBC234" w14:textId="19E1E653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z</w:t>
            </w:r>
          </w:p>
        </w:tc>
        <w:tc>
          <w:tcPr>
            <w:tcW w:w="397" w:type="dxa"/>
          </w:tcPr>
          <w:p w14:paraId="201618A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ABCE8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C203B8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B998CD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CBC7D7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62690B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08A2BF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FC6B0F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4802A6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3E7AB7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AA3D0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F47AA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8133B1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4CE4E3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99CBA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CBA041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73C6CC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425062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B69B81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C7635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3A70B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032F9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F4496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55481B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601763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120036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4304D5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C137C7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9AA43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9ABA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7F78F5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3F43651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7C206DEC" w14:textId="77777777" w:rsidTr="00C20316">
        <w:tc>
          <w:tcPr>
            <w:tcW w:w="848" w:type="dxa"/>
          </w:tcPr>
          <w:p w14:paraId="3E62A634" w14:textId="571B270B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</w:t>
            </w:r>
          </w:p>
        </w:tc>
        <w:tc>
          <w:tcPr>
            <w:tcW w:w="397" w:type="dxa"/>
          </w:tcPr>
          <w:p w14:paraId="698EFDE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DAF0E5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FC5D26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325BF7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A2F105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A92F13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23B838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031714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3D3F3E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540E4D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597287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2F7AD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2CDAC7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5E586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7234F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D66E7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FD9AD9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CE6B0A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9132B1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F67FA7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FFEE5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F681E6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86448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A2E63E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0BCAFE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B4EF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62949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1EABA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FF889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281F9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0518F3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33EF3DB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612A77BB" w14:textId="77777777" w:rsidTr="00C20316">
        <w:tc>
          <w:tcPr>
            <w:tcW w:w="848" w:type="dxa"/>
          </w:tcPr>
          <w:p w14:paraId="0325F704" w14:textId="1FA402B3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ğus</w:t>
            </w:r>
          </w:p>
        </w:tc>
        <w:tc>
          <w:tcPr>
            <w:tcW w:w="397" w:type="dxa"/>
          </w:tcPr>
          <w:p w14:paraId="628206B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149093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9F2F57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8C0C84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6D1108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D74141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933725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5B7934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E9B0DA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D676B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3A250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FD268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EBBFFA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D4B981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817605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3D787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8484E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CEB544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0E0BC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E6AA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1D8A9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85A0DE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1D360D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5369B0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AE6389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D165C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DEF9A1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F84F3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047EA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77B759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65A8F5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5B3A285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318510E1" w14:textId="77777777" w:rsidTr="00C20316">
        <w:tc>
          <w:tcPr>
            <w:tcW w:w="848" w:type="dxa"/>
          </w:tcPr>
          <w:p w14:paraId="354030E1" w14:textId="24528C3C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yl</w:t>
            </w:r>
          </w:p>
        </w:tc>
        <w:tc>
          <w:tcPr>
            <w:tcW w:w="397" w:type="dxa"/>
          </w:tcPr>
          <w:p w14:paraId="7A9FE9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3CBC61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B7ADD4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388023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3C93F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A9DF32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885BD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DD5796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19E777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5A32C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A59C8C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77D8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DCAC2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69C913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F7ACCC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50FEA1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E94DD9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0066E4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C28ED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FEF76A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0A87BC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AA14C4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8F8D2A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B54E3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2868B1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93D06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7AE8C1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E40CFD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772D05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AE591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D9D956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2178C75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5E102207" w14:textId="77777777" w:rsidTr="00C20316">
        <w:tc>
          <w:tcPr>
            <w:tcW w:w="848" w:type="dxa"/>
          </w:tcPr>
          <w:p w14:paraId="58E55643" w14:textId="2824BA8D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kim</w:t>
            </w:r>
          </w:p>
        </w:tc>
        <w:tc>
          <w:tcPr>
            <w:tcW w:w="397" w:type="dxa"/>
          </w:tcPr>
          <w:p w14:paraId="712B2F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0DBF89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1DC75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1823B8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C3357E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8C118DB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2E369C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95D66B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F3B0EA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7AE7DD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C1E016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628F9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CF2D43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AC4898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0DC5BA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0B3FEB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43E7F8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CB0275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CE28D7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A59420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D46EAC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4AA6F4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97C929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B11B9B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20DDD0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8E3FBE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D42A70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0E8B8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60BF85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443C9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79032B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51F5CEEC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0E128E" w:rsidRPr="00C20316" w14:paraId="772928AB" w14:textId="77777777" w:rsidTr="00C20316">
        <w:tc>
          <w:tcPr>
            <w:tcW w:w="848" w:type="dxa"/>
          </w:tcPr>
          <w:p w14:paraId="2BF64EC5" w14:textId="52AA8BE5" w:rsidR="000E128E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s</w:t>
            </w:r>
          </w:p>
        </w:tc>
        <w:tc>
          <w:tcPr>
            <w:tcW w:w="397" w:type="dxa"/>
          </w:tcPr>
          <w:p w14:paraId="2338A8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FA2DED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64B3472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7E27D38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58EBB5C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65A90F9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21C9246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C871F0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26BDF03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FB528F3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3F0CA3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78B8FC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0189F2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9ED31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715FCF7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1966C1E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BE935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4264ACA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C100259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D36D77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BF3CBF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2E57CC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8EFDBC4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4CEDE8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3B78D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798D3B6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CFEB8A5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2FE6F60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603A31F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495AFA8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D80A03D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2A9026B1" w14:textId="77777777" w:rsidR="000E128E" w:rsidRPr="00C20316" w:rsidRDefault="000E128E">
            <w:pPr>
              <w:rPr>
                <w:sz w:val="20"/>
                <w:szCs w:val="20"/>
              </w:rPr>
            </w:pPr>
          </w:p>
        </w:tc>
      </w:tr>
      <w:tr w:rsidR="008F063F" w:rsidRPr="00C20316" w14:paraId="26AEF638" w14:textId="77777777" w:rsidTr="00C20316">
        <w:tc>
          <w:tcPr>
            <w:tcW w:w="848" w:type="dxa"/>
          </w:tcPr>
          <w:p w14:paraId="010A1632" w14:textId="7F8B5385" w:rsidR="008F063F" w:rsidRPr="00C20316" w:rsidRDefault="005360DC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a</w:t>
            </w:r>
          </w:p>
        </w:tc>
        <w:tc>
          <w:tcPr>
            <w:tcW w:w="397" w:type="dxa"/>
          </w:tcPr>
          <w:p w14:paraId="7B022931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1CF34360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B6C8195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4CB40473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311B8905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864451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9BBF0CF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7" w:type="dxa"/>
          </w:tcPr>
          <w:p w14:paraId="0A11DA11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396" w:type="dxa"/>
          </w:tcPr>
          <w:p w14:paraId="69E77FB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11C4D06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5C3D770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52CD20F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3835248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F85CEA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6113EC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A2DE05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92C2B5A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87E4BF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5F7768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F74D314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1FD2A1AD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6E91238A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510D6017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92C2F0C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F1586EB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7E5E1F9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491B105B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2E4F597D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3528CF80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79AD3917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440" w:type="dxa"/>
          </w:tcPr>
          <w:p w14:paraId="05740E29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  <w:tc>
          <w:tcPr>
            <w:tcW w:w="1565" w:type="dxa"/>
          </w:tcPr>
          <w:p w14:paraId="504FF676" w14:textId="77777777" w:rsidR="008F063F" w:rsidRPr="00C20316" w:rsidRDefault="008F063F">
            <w:pPr>
              <w:rPr>
                <w:sz w:val="20"/>
                <w:szCs w:val="20"/>
              </w:rPr>
            </w:pPr>
          </w:p>
        </w:tc>
      </w:tr>
    </w:tbl>
    <w:p w14:paraId="212884A8" w14:textId="1BB8E751" w:rsidR="00553D80" w:rsidRPr="00C20316" w:rsidRDefault="005360DC">
      <w:pPr>
        <w:rPr>
          <w:sz w:val="20"/>
          <w:szCs w:val="20"/>
        </w:rPr>
      </w:pPr>
      <w:r>
        <w:rPr>
          <w:sz w:val="20"/>
          <w:szCs w:val="20"/>
        </w:rPr>
        <w:t>Lütfen doktorunuz ile görüşürken bu kaydı yanınızda bulundurunuz.</w:t>
      </w:r>
    </w:p>
    <w:p w14:paraId="6D6A9034" w14:textId="460D4ADC" w:rsidR="00553D80" w:rsidRPr="00C20316" w:rsidRDefault="005360DC">
      <w:pPr>
        <w:rPr>
          <w:sz w:val="20"/>
          <w:szCs w:val="20"/>
        </w:rPr>
      </w:pPr>
      <w:r>
        <w:rPr>
          <w:sz w:val="20"/>
          <w:szCs w:val="20"/>
        </w:rPr>
        <w:t>Menstruasyon kanamasının miktarı</w:t>
      </w:r>
      <w:r w:rsidR="00C20316" w:rsidRPr="00C20316">
        <w:rPr>
          <w:sz w:val="20"/>
          <w:szCs w:val="20"/>
        </w:rPr>
        <w:t xml:space="preserve">: </w:t>
      </w:r>
      <w:r w:rsidR="00553D80" w:rsidRPr="00C20316">
        <w:rPr>
          <w:sz w:val="20"/>
          <w:szCs w:val="20"/>
        </w:rPr>
        <w:t xml:space="preserve">X: </w:t>
      </w:r>
      <w:r w:rsidR="00CE51F4">
        <w:rPr>
          <w:sz w:val="20"/>
          <w:szCs w:val="20"/>
        </w:rPr>
        <w:t>N</w:t>
      </w:r>
      <w:r w:rsidR="00553D80" w:rsidRPr="00C20316">
        <w:rPr>
          <w:sz w:val="20"/>
          <w:szCs w:val="20"/>
        </w:rPr>
        <w:t>ormal</w:t>
      </w:r>
      <w:r w:rsidR="00C20316" w:rsidRPr="00C20316">
        <w:rPr>
          <w:sz w:val="20"/>
          <w:szCs w:val="20"/>
        </w:rPr>
        <w:t xml:space="preserve">, </w:t>
      </w:r>
      <w:r w:rsidR="00553D80" w:rsidRPr="00C20316">
        <w:rPr>
          <w:sz w:val="20"/>
          <w:szCs w:val="20"/>
        </w:rPr>
        <w:t xml:space="preserve">S: </w:t>
      </w:r>
      <w:r w:rsidR="00CE51F4">
        <w:rPr>
          <w:sz w:val="20"/>
          <w:szCs w:val="20"/>
        </w:rPr>
        <w:t>Hafif</w:t>
      </w:r>
      <w:r w:rsidR="00C20316" w:rsidRPr="00C20316">
        <w:rPr>
          <w:sz w:val="20"/>
          <w:szCs w:val="20"/>
        </w:rPr>
        <w:t xml:space="preserve">, </w:t>
      </w:r>
      <w:r w:rsidR="00553D80" w:rsidRPr="00C20316">
        <w:rPr>
          <w:sz w:val="20"/>
          <w:szCs w:val="20"/>
        </w:rPr>
        <w:t xml:space="preserve">H: </w:t>
      </w:r>
      <w:r>
        <w:rPr>
          <w:sz w:val="20"/>
          <w:szCs w:val="20"/>
        </w:rPr>
        <w:t>Yoğun</w:t>
      </w:r>
    </w:p>
    <w:p w14:paraId="2C2AFFE5" w14:textId="05D8CB02" w:rsidR="00553D80" w:rsidRPr="00C20316" w:rsidRDefault="00CE51F4">
      <w:pPr>
        <w:rPr>
          <w:sz w:val="20"/>
          <w:szCs w:val="20"/>
        </w:rPr>
      </w:pPr>
      <w:r>
        <w:rPr>
          <w:sz w:val="20"/>
          <w:szCs w:val="20"/>
        </w:rPr>
        <w:t xml:space="preserve">Menstruasyon kanamasının her günü için kullanılan hijyenik pet sayısını ve Petlerin kan ile boyanmasının tarzını belirtiniz. </w:t>
      </w:r>
    </w:p>
    <w:p w14:paraId="08A7C857" w14:textId="2837290E" w:rsidR="00553D80" w:rsidRDefault="00553D80">
      <w:pPr>
        <w:rPr>
          <w:sz w:val="20"/>
          <w:szCs w:val="20"/>
        </w:rPr>
      </w:pPr>
      <w:r w:rsidRPr="00C20316">
        <w:rPr>
          <w:sz w:val="20"/>
          <w:szCs w:val="20"/>
        </w:rPr>
        <w:t xml:space="preserve">F: </w:t>
      </w:r>
      <w:r w:rsidR="00CE51F4">
        <w:rPr>
          <w:sz w:val="20"/>
          <w:szCs w:val="20"/>
        </w:rPr>
        <w:t>Tamamen</w:t>
      </w:r>
      <w:r w:rsidRPr="00C20316">
        <w:rPr>
          <w:sz w:val="20"/>
          <w:szCs w:val="20"/>
        </w:rPr>
        <w:t>, P:</w:t>
      </w:r>
      <w:r w:rsidR="00CE51F4">
        <w:rPr>
          <w:sz w:val="20"/>
          <w:szCs w:val="20"/>
        </w:rPr>
        <w:t xml:space="preserve">Kısmen </w:t>
      </w:r>
      <w:r w:rsidRPr="00C20316">
        <w:rPr>
          <w:sz w:val="20"/>
          <w:szCs w:val="20"/>
        </w:rPr>
        <w:t>, S:</w:t>
      </w:r>
      <w:r w:rsidR="00CE51F4">
        <w:rPr>
          <w:sz w:val="20"/>
          <w:szCs w:val="20"/>
        </w:rPr>
        <w:t>Lekelenme</w:t>
      </w:r>
    </w:p>
    <w:p w14:paraId="672EBD2C" w14:textId="24469B75" w:rsidR="00CE51F4" w:rsidRPr="00C20316" w:rsidRDefault="00CE51F4">
      <w:pPr>
        <w:rPr>
          <w:sz w:val="20"/>
          <w:szCs w:val="20"/>
        </w:rPr>
      </w:pPr>
      <w:r>
        <w:rPr>
          <w:sz w:val="20"/>
          <w:szCs w:val="20"/>
        </w:rPr>
        <w:t>Ör: X/P</w:t>
      </w:r>
    </w:p>
    <w:sectPr w:rsidR="00CE51F4" w:rsidRPr="00C20316" w:rsidSect="00B219A9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egoe UI">
    <w:altName w:val="Calibri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9A9"/>
    <w:rsid w:val="000E128E"/>
    <w:rsid w:val="00140028"/>
    <w:rsid w:val="002D6749"/>
    <w:rsid w:val="005360DC"/>
    <w:rsid w:val="00553D80"/>
    <w:rsid w:val="006B5E97"/>
    <w:rsid w:val="007023DA"/>
    <w:rsid w:val="00866616"/>
    <w:rsid w:val="008F063F"/>
    <w:rsid w:val="00992A21"/>
    <w:rsid w:val="009D0D79"/>
    <w:rsid w:val="00B219A9"/>
    <w:rsid w:val="00C20316"/>
    <w:rsid w:val="00CE5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7B586"/>
  <w15:chartTrackingRefBased/>
  <w15:docId w15:val="{AD05F8A8-CA31-4918-8636-5BBEDF641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19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67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674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3</Words>
  <Characters>819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Özgür Öktem</dc:creator>
  <cp:keywords/>
  <dc:description/>
  <cp:lastModifiedBy>Microsoft Office User</cp:lastModifiedBy>
  <cp:revision>2</cp:revision>
  <cp:lastPrinted>2017-10-23T09:01:00Z</cp:lastPrinted>
  <dcterms:created xsi:type="dcterms:W3CDTF">2017-10-23T14:52:00Z</dcterms:created>
  <dcterms:modified xsi:type="dcterms:W3CDTF">2017-10-23T14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itusGUID">
    <vt:lpwstr>a1a1489f-a8b7-493c-bc4f-cb8501895134</vt:lpwstr>
  </property>
  <property fmtid="{D5CDD505-2E9C-101B-9397-08002B2CF9AE}" pid="3" name="VKVAHLanguage">
    <vt:lpwstr>TÜRKÇE</vt:lpwstr>
  </property>
  <property fmtid="{D5CDD505-2E9C-101B-9397-08002B2CF9AE}" pid="4" name="VKVAHClassification-TR">
    <vt:lpwstr>VKVAH GENEL</vt:lpwstr>
  </property>
  <property fmtid="{D5CDD505-2E9C-101B-9397-08002B2CF9AE}" pid="5" name="VKVAHOptions">
    <vt:lpwstr>Etiket Çıktı Üzerine Basılmasın</vt:lpwstr>
  </property>
</Properties>
</file>